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BE042D6" w14:textId="77777777" w:rsidR="001C0F51" w:rsidRPr="001C0F51" w:rsidRDefault="001C0F51" w:rsidP="00F06381">
      <w:pPr>
        <w:ind w:left="-1080"/>
        <w:jc w:val="left"/>
      </w:pPr>
      <w:bookmarkStart w:id="0" w:name="_Toc198891962"/>
      <w:bookmarkStart w:id="1" w:name="_GoBack"/>
      <w:r w:rsidRPr="001C0F51">
        <w:rPr>
          <w:noProof/>
          <w:lang w:eastAsia="en-US"/>
        </w:rPr>
        <w:drawing>
          <wp:inline distT="0" distB="0" distL="0" distR="0" wp14:anchorId="7746D53F" wp14:editId="2E326E85">
            <wp:extent cx="7261042" cy="5377180"/>
            <wp:effectExtent l="0" t="0" r="0" b="0"/>
            <wp:docPr id="211970091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79627" cy="53909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1"/>
    </w:p>
    <w:p w14:paraId="2570E67B" w14:textId="2276FEED" w:rsidR="001C0F51" w:rsidRPr="001C0F51" w:rsidRDefault="001C0F51" w:rsidP="00F06381">
      <w:pPr>
        <w:ind w:right="-630"/>
      </w:pPr>
      <w:r w:rsidRPr="001C0F51">
        <w:rPr>
          <w:b/>
          <w:bCs/>
        </w:rPr>
        <w:t>Figure S1:</w:t>
      </w:r>
      <w:r>
        <w:t xml:space="preserve"> </w:t>
      </w:r>
      <w:r w:rsidRPr="001C0F51">
        <w:t>Phenotypic changes in bananas during storage and ripening under different postharvest treatments. Bananas were initially stored at 7 °C for 2 hours to induce chilling stress and then subjected to the following treatments: T</w:t>
      </w:r>
      <w:r w:rsidRPr="001C0F51">
        <w:rPr>
          <w:vertAlign w:val="subscript"/>
        </w:rPr>
        <w:t>0</w:t>
      </w:r>
      <w:r w:rsidRPr="001C0F51">
        <w:t xml:space="preserve"> (Normal: unchilled and untreated), T</w:t>
      </w:r>
      <w:r w:rsidRPr="001C0F51">
        <w:rPr>
          <w:vertAlign w:val="subscript"/>
        </w:rPr>
        <w:t>1</w:t>
      </w:r>
      <w:r w:rsidRPr="001C0F51">
        <w:t xml:space="preserve"> (Control: chilled, untreated), T</w:t>
      </w:r>
      <w:r w:rsidRPr="001C0F51">
        <w:rPr>
          <w:vertAlign w:val="subscript"/>
        </w:rPr>
        <w:t>2</w:t>
      </w:r>
      <w:r w:rsidRPr="001C0F51">
        <w:t xml:space="preserve"> (HWT: chilled, treated with hot water at 52 °C for 5 minutes), T</w:t>
      </w:r>
      <w:r w:rsidRPr="001C0F51">
        <w:rPr>
          <w:vertAlign w:val="subscript"/>
        </w:rPr>
        <w:t>3</w:t>
      </w:r>
      <w:r w:rsidRPr="001C0F51">
        <w:t xml:space="preserve"> (HWT+GB: chilled, treated with hot water at 52 °C for 5 minutes and 100 mM glycine betaine), and T</w:t>
      </w:r>
      <w:r w:rsidRPr="001C0F51">
        <w:rPr>
          <w:vertAlign w:val="subscript"/>
        </w:rPr>
        <w:t>4</w:t>
      </w:r>
      <w:r w:rsidRPr="001C0F51">
        <w:t xml:space="preserve"> (HAT: chilled, treated with hot air at 35 °C for 5 minutes). The images show banana fruit after 12 days of storage at 20 °C (unripe stage) and after 21 days, including ripening induced by 0.1% ethephon (ripe stage). Severe chilling injury symptoms (peel browning and discoloration) are visible in the control group (T</w:t>
      </w:r>
      <w:r w:rsidRPr="001C0F51">
        <w:rPr>
          <w:vertAlign w:val="subscript"/>
        </w:rPr>
        <w:t>1</w:t>
      </w:r>
      <w:r w:rsidRPr="001C0F51">
        <w:t>), while the treated groups, particularly HWT+GB (T</w:t>
      </w:r>
      <w:r w:rsidRPr="001C0F51">
        <w:rPr>
          <w:vertAlign w:val="subscript"/>
        </w:rPr>
        <w:t>3</w:t>
      </w:r>
      <w:r w:rsidRPr="001C0F51">
        <w:t>), exhibited reduced chilling injury and better visual quality.</w:t>
      </w:r>
      <w:bookmarkEnd w:id="0"/>
    </w:p>
    <w:sectPr w:rsidR="001C0F51" w:rsidRPr="001C0F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0D144C1" w14:textId="77777777" w:rsidR="00326FF6" w:rsidRDefault="00326FF6" w:rsidP="00165FE9">
      <w:pPr>
        <w:spacing w:after="0" w:line="240" w:lineRule="auto"/>
      </w:pPr>
      <w:r>
        <w:separator/>
      </w:r>
    </w:p>
  </w:endnote>
  <w:endnote w:type="continuationSeparator" w:id="0">
    <w:p w14:paraId="084183CE" w14:textId="77777777" w:rsidR="00326FF6" w:rsidRDefault="00326FF6" w:rsidP="00165FE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E1EFEF8" w14:textId="77777777" w:rsidR="00326FF6" w:rsidRDefault="00326FF6" w:rsidP="00165FE9">
      <w:pPr>
        <w:spacing w:after="0" w:line="240" w:lineRule="auto"/>
      </w:pPr>
      <w:r>
        <w:separator/>
      </w:r>
    </w:p>
  </w:footnote>
  <w:footnote w:type="continuationSeparator" w:id="0">
    <w:p w14:paraId="5D50E50E" w14:textId="77777777" w:rsidR="00326FF6" w:rsidRDefault="00326FF6" w:rsidP="00165FE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472C"/>
    <w:rsid w:val="00037065"/>
    <w:rsid w:val="00086138"/>
    <w:rsid w:val="00090CB3"/>
    <w:rsid w:val="000F0B5B"/>
    <w:rsid w:val="0015343E"/>
    <w:rsid w:val="00165FE9"/>
    <w:rsid w:val="00166A4E"/>
    <w:rsid w:val="001C0F51"/>
    <w:rsid w:val="001E1588"/>
    <w:rsid w:val="0021222C"/>
    <w:rsid w:val="00215B79"/>
    <w:rsid w:val="00325507"/>
    <w:rsid w:val="00326FF6"/>
    <w:rsid w:val="003B5C3C"/>
    <w:rsid w:val="003C1F1B"/>
    <w:rsid w:val="00477784"/>
    <w:rsid w:val="004C1C69"/>
    <w:rsid w:val="005543BB"/>
    <w:rsid w:val="005A4FC9"/>
    <w:rsid w:val="005A6A28"/>
    <w:rsid w:val="0069348A"/>
    <w:rsid w:val="008275BA"/>
    <w:rsid w:val="008E5996"/>
    <w:rsid w:val="00915321"/>
    <w:rsid w:val="009C4AFF"/>
    <w:rsid w:val="009C5C90"/>
    <w:rsid w:val="00A21D1E"/>
    <w:rsid w:val="00A72C87"/>
    <w:rsid w:val="00A75451"/>
    <w:rsid w:val="00A8472C"/>
    <w:rsid w:val="00AD5F35"/>
    <w:rsid w:val="00B535DF"/>
    <w:rsid w:val="00BF78A5"/>
    <w:rsid w:val="00C371C8"/>
    <w:rsid w:val="00C56DF3"/>
    <w:rsid w:val="00CB6991"/>
    <w:rsid w:val="00EE6963"/>
    <w:rsid w:val="00F06381"/>
    <w:rsid w:val="00F20545"/>
    <w:rsid w:val="00F62C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DCCB636"/>
  <w15:chartTrackingRefBased/>
  <w15:docId w15:val="{34F574CF-FE81-484B-B294-3A739C7145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65FE9"/>
    <w:pPr>
      <w:jc w:val="both"/>
    </w:pPr>
    <w:rPr>
      <w:rFonts w:ascii="Times New Roman" w:hAnsi="Times New Roman"/>
      <w:kern w:val="0"/>
      <w:sz w:val="24"/>
      <w14:ligatures w14:val="none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BF78A5"/>
    <w:pPr>
      <w:keepNext/>
      <w:keepLines/>
      <w:spacing w:before="240" w:after="0"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F78A5"/>
    <w:pPr>
      <w:keepNext/>
      <w:keepLines/>
      <w:spacing w:before="40" w:after="0"/>
      <w:outlineLvl w:val="1"/>
    </w:pPr>
    <w:rPr>
      <w:rFonts w:eastAsiaTheme="majorEastAsia" w:cstheme="majorBidi"/>
      <w:b/>
      <w:color w:val="000000" w:themeColor="text1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BF78A5"/>
    <w:pPr>
      <w:keepNext/>
      <w:keepLines/>
      <w:spacing w:before="40" w:after="0"/>
      <w:outlineLvl w:val="2"/>
    </w:pPr>
    <w:rPr>
      <w:rFonts w:eastAsiaTheme="majorEastAsia" w:cstheme="majorBidi"/>
      <w:b/>
      <w:color w:val="000000" w:themeColor="text1"/>
      <w:szCs w:val="24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BF78A5"/>
    <w:pPr>
      <w:keepNext/>
      <w:keepLines/>
      <w:spacing w:before="40" w:after="0"/>
      <w:outlineLvl w:val="3"/>
    </w:pPr>
    <w:rPr>
      <w:rFonts w:eastAsiaTheme="majorEastAsia" w:cstheme="majorBidi"/>
      <w:b/>
      <w:iCs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A8472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8472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8472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8472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8472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F78A5"/>
    <w:rPr>
      <w:rFonts w:ascii="Times New Roman" w:eastAsiaTheme="majorEastAsia" w:hAnsi="Times New Roman" w:cstheme="majorBidi"/>
      <w:b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F78A5"/>
    <w:rPr>
      <w:rFonts w:ascii="Times New Roman" w:eastAsiaTheme="majorEastAsia" w:hAnsi="Times New Roman" w:cstheme="majorBidi"/>
      <w:b/>
      <w:color w:val="000000" w:themeColor="text1"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BF78A5"/>
    <w:rPr>
      <w:rFonts w:ascii="Times New Roman" w:eastAsiaTheme="majorEastAsia" w:hAnsi="Times New Roman" w:cstheme="majorBidi"/>
      <w:b/>
      <w:color w:val="000000" w:themeColor="text1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BF78A5"/>
    <w:rPr>
      <w:rFonts w:ascii="Times New Roman" w:eastAsiaTheme="majorEastAsia" w:hAnsi="Times New Roman" w:cstheme="majorBidi"/>
      <w:b/>
      <w:iCs/>
      <w:color w:val="000000" w:themeColor="text1"/>
      <w:sz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8472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8472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8472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8472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8472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8472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8472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8472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8472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8472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8472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8472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8472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8472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8472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8472C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165FE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65FE9"/>
  </w:style>
  <w:style w:type="paragraph" w:styleId="Footer">
    <w:name w:val="footer"/>
    <w:basedOn w:val="Normal"/>
    <w:link w:val="FooterChar"/>
    <w:uiPriority w:val="99"/>
    <w:unhideWhenUsed/>
    <w:rsid w:val="00165FE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65FE9"/>
  </w:style>
  <w:style w:type="table" w:styleId="TableGrid">
    <w:name w:val="Table Grid"/>
    <w:basedOn w:val="TableNormal"/>
    <w:uiPriority w:val="39"/>
    <w:qFormat/>
    <w:rsid w:val="00A72C87"/>
    <w:pPr>
      <w:spacing w:after="0" w:line="240" w:lineRule="auto"/>
    </w:pPr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3</TotalTime>
  <Pages>1</Pages>
  <Words>135</Words>
  <Characters>77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ubaib Ali</dc:creator>
  <cp:keywords/>
  <dc:description/>
  <cp:lastModifiedBy>Er Shariq Naik</cp:lastModifiedBy>
  <cp:revision>13</cp:revision>
  <dcterms:created xsi:type="dcterms:W3CDTF">2025-08-11T07:44:00Z</dcterms:created>
  <dcterms:modified xsi:type="dcterms:W3CDTF">2025-12-06T06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7f5a342-f6e5-49a2-9ad2-b7514195e4ae</vt:lpwstr>
  </property>
</Properties>
</file>